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</w:p>
    <w:tbl>
      <w:tblPr>
        <w:tblW w:w="139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540"/>
        <w:gridCol w:w="1080"/>
        <w:gridCol w:w="1080"/>
        <w:gridCol w:w="1080"/>
        <w:gridCol w:w="720"/>
        <w:gridCol w:w="720"/>
        <w:gridCol w:w="1260"/>
        <w:gridCol w:w="1080"/>
        <w:gridCol w:w="900"/>
        <w:gridCol w:w="1260"/>
        <w:gridCol w:w="900"/>
        <w:gridCol w:w="1260"/>
        <w:gridCol w:w="900"/>
      </w:tblGrid>
      <w:tr>
        <w:trPr/>
        <w:tc>
          <w:tcPr>
            <w:tcW w:w="6370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an HDL particle siz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DL cholesterol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DL particle number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ead SN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hr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sition (b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NP loc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jor/minor alle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n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q-val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mmol/l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nmol/l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172315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552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T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’upstrea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1±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 *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*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091±0.01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*10</w:t>
            </w:r>
            <w:r>
              <w:rPr>
                <w:sz w:val="20"/>
                <w:vertAlign w:val="superscript"/>
              </w:rPr>
              <w:t>-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±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8693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883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G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7±0.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 * 10</w:t>
            </w:r>
            <w:r>
              <w:rPr>
                <w:sz w:val="20"/>
                <w:vertAlign w:val="superscript"/>
                <w:lang w:val="en-US"/>
              </w:rPr>
              <w:t>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8±0.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8±5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613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514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P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9±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 * 10</w:t>
            </w:r>
            <w:r>
              <w:rPr>
                <w:sz w:val="20"/>
                <w:vertAlign w:val="superscript"/>
                <w:lang w:val="en-US"/>
              </w:rPr>
              <w:t>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6±0.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38±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48104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978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T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’upstrea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/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8±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 * 10</w:t>
            </w:r>
            <w:r>
              <w:rPr>
                <w:sz w:val="20"/>
                <w:vertAlign w:val="superscript"/>
                <w:lang w:val="en-US"/>
              </w:rPr>
              <w:t>-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0±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9±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2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2464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460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BLN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0±0.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 * 10</w:t>
            </w:r>
            <w:r>
              <w:rPr>
                <w:sz w:val="20"/>
                <w:vertAlign w:val="superscript"/>
                <w:lang w:val="en-US"/>
              </w:rPr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9±0.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±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5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37981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0566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LC22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/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2±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0±0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±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101984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6599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MP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/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027±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008±0.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±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9440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2438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SP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’upstrea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/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65±0.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2±0.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±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171127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960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U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99±0.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46±0.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09±4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131294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2310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NI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know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±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6±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12±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3:16:00Z</dcterms:created>
  <dc:creator>Bernhard</dc:creator>
  <dc:description/>
  <dc:language>en-US</dc:language>
  <cp:lastModifiedBy>Bernhard</cp:lastModifiedBy>
  <dcterms:modified xsi:type="dcterms:W3CDTF">2010-12-18T18:38:00Z</dcterms:modified>
  <cp:revision>3</cp:revision>
  <dc:subject/>
  <dc:title>mean HDL particle size</dc:title>
</cp:coreProperties>
</file>